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9737B" w14:paraId="43552A0C" w14:textId="77777777" w:rsidTr="00497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14615EA" w14:textId="0125A263" w:rsidR="0049737B" w:rsidRDefault="0049737B">
            <w:pPr>
              <w:rPr>
                <w:rFonts w:hint="eastAsia"/>
              </w:rPr>
            </w:pPr>
            <w:r>
              <w:rPr>
                <w:rFonts w:hint="eastAsia"/>
              </w:rPr>
              <w:t>Primer name</w:t>
            </w:r>
          </w:p>
        </w:tc>
        <w:tc>
          <w:tcPr>
            <w:tcW w:w="2765" w:type="dxa"/>
          </w:tcPr>
          <w:p w14:paraId="08C38315" w14:textId="13904789" w:rsidR="0049737B" w:rsidRDefault="004973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The number of bases</w:t>
            </w:r>
          </w:p>
        </w:tc>
        <w:tc>
          <w:tcPr>
            <w:tcW w:w="2766" w:type="dxa"/>
          </w:tcPr>
          <w:p w14:paraId="4F8884A2" w14:textId="0B75B1A4" w:rsidR="0049737B" w:rsidRDefault="004973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rimer sequence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49737B" w14:paraId="3BCD2E5E" w14:textId="77777777" w:rsidTr="00497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53AD71E" w14:textId="2AC0E51F" w:rsidR="0049737B" w:rsidRDefault="0049737B">
            <w:pPr>
              <w:rPr>
                <w:rFonts w:hint="eastAsia"/>
              </w:rPr>
            </w:pPr>
            <w:r>
              <w:rPr>
                <w:rFonts w:hint="eastAsia"/>
              </w:rPr>
              <w:t>ITS1F</w:t>
            </w:r>
          </w:p>
        </w:tc>
        <w:tc>
          <w:tcPr>
            <w:tcW w:w="2765" w:type="dxa"/>
          </w:tcPr>
          <w:p w14:paraId="2D5B5BB0" w14:textId="3EEB0D11" w:rsidR="0049737B" w:rsidRDefault="00497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2766" w:type="dxa"/>
          </w:tcPr>
          <w:p w14:paraId="24D934D9" w14:textId="79FD74C5" w:rsidR="0049737B" w:rsidRDefault="00497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TCCGTAGGTGAACCTGCGG</w:t>
            </w:r>
          </w:p>
        </w:tc>
      </w:tr>
      <w:tr w:rsidR="0049737B" w14:paraId="4FF6F41F" w14:textId="77777777" w:rsidTr="00497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9789534" w14:textId="182240A5" w:rsidR="0049737B" w:rsidRDefault="0049737B">
            <w:pPr>
              <w:rPr>
                <w:rFonts w:hint="eastAsia"/>
              </w:rPr>
            </w:pPr>
            <w:r>
              <w:rPr>
                <w:rFonts w:hint="eastAsia"/>
              </w:rPr>
              <w:t>ITS4R</w:t>
            </w:r>
          </w:p>
        </w:tc>
        <w:tc>
          <w:tcPr>
            <w:tcW w:w="2765" w:type="dxa"/>
          </w:tcPr>
          <w:p w14:paraId="3200C98D" w14:textId="4F040FCD" w:rsidR="0049737B" w:rsidRDefault="00497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2766" w:type="dxa"/>
          </w:tcPr>
          <w:p w14:paraId="63410202" w14:textId="479E60FB" w:rsidR="0049737B" w:rsidRDefault="00497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TCCTCCGCTTATTGATATGC</w:t>
            </w:r>
          </w:p>
        </w:tc>
      </w:tr>
    </w:tbl>
    <w:p w14:paraId="59C01958" w14:textId="77777777" w:rsidR="00836291" w:rsidRDefault="00836291">
      <w:pPr>
        <w:rPr>
          <w:rFonts w:hint="eastAsia"/>
        </w:rPr>
      </w:pPr>
    </w:p>
    <w:sectPr w:rsidR="00836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20B"/>
    <w:rsid w:val="0049737B"/>
    <w:rsid w:val="00836291"/>
    <w:rsid w:val="0098420B"/>
    <w:rsid w:val="00FD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B2C60"/>
  <w15:chartTrackingRefBased/>
  <w15:docId w15:val="{096B8C68-1C26-4DCE-9770-F62C2337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973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昊 姚</dc:creator>
  <cp:keywords/>
  <dc:description/>
  <cp:lastModifiedBy>琪昊 姚</cp:lastModifiedBy>
  <cp:revision>2</cp:revision>
  <dcterms:created xsi:type="dcterms:W3CDTF">2024-08-26T13:25:00Z</dcterms:created>
  <dcterms:modified xsi:type="dcterms:W3CDTF">2024-08-26T13:29:00Z</dcterms:modified>
</cp:coreProperties>
</file>